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lang w:val="es-ES"/>
        </w:rPr>
      </w:pPr>
      <w:r>
        <w:rPr>
          <w:b/>
          <w:color w:val="000000"/>
          <w:lang w:val="es-ES"/>
        </w:rPr>
        <w:t>(Spanish)</w:t>
      </w:r>
    </w:p>
    <w:p>
      <w:pPr>
        <w:pStyle w:val="Normal"/>
        <w:jc w:val="both"/>
        <w:rPr>
          <w:color w:val="000000"/>
          <w:sz w:val="22"/>
          <w:szCs w:val="22"/>
          <w:lang w:val="es-ES"/>
        </w:rPr>
      </w:pPr>
      <w:r>
        <w:rPr>
          <w:color w:val="000000"/>
          <w:sz w:val="22"/>
          <w:szCs w:val="22"/>
          <w:lang w:val="es-ES"/>
        </w:rPr>
        <w:t>Las enfermedades infecciosas siguen siendo un importante problema socioeconómico y de salud en muchos países de ingreso bajo, particularmente en África al sur del Sahara. La mayoría de la atención pública se ha dedicado hasta ahora a las tres enfermedades más devastadoras, HIV/SIDA</w:t>
      </w:r>
      <w:r>
        <w:rPr>
          <w:sz w:val="22"/>
          <w:szCs w:val="22"/>
          <w:lang w:val="es-ES"/>
        </w:rPr>
        <w:t>, malaria y tuberculosis (TB). Sin embargo, en áreas rurales o urbanas empobrecidas de países de ingreso bajo, varias enfermedades infecciosas ignoradas (NIDs abr.Neglected Infectious Diseases) causan sufrimientos masivos. Aun así estas enfermedades reciben poca o ninguna atención</w:t>
      </w:r>
      <w:r>
        <w:rPr>
          <w:color w:val="000000"/>
          <w:sz w:val="22"/>
          <w:szCs w:val="22"/>
          <w:lang w:val="es-ES"/>
        </w:rPr>
        <w:t xml:space="preserve"> tanto científica como de los medios de comunicación. Considerando todas las NIDs juntas, es obvio que presentan una amenaza a la salud de los más pobres en un grado similar a los tres asesinos principales. Se ha calculado que un grupo de 13 enfermedades infecciosas ignoradas, incluyendo la úlcera de Buruli (</w:t>
      </w:r>
      <w:r>
        <w:rPr>
          <w:i/>
          <w:color w:val="000000"/>
          <w:sz w:val="22"/>
          <w:szCs w:val="22"/>
          <w:lang w:val="es-ES"/>
        </w:rPr>
        <w:t>Mycobacterium ulcerae</w:t>
      </w:r>
      <w:r>
        <w:rPr>
          <w:color w:val="000000"/>
          <w:sz w:val="22"/>
          <w:szCs w:val="22"/>
          <w:lang w:val="es-ES"/>
        </w:rPr>
        <w:t>), el cólera (</w:t>
      </w:r>
      <w:r>
        <w:rPr>
          <w:i/>
          <w:color w:val="000000"/>
          <w:sz w:val="22"/>
          <w:szCs w:val="22"/>
          <w:lang w:val="es-ES"/>
        </w:rPr>
        <w:t>Vibrio cholerae</w:t>
      </w:r>
      <w:r>
        <w:rPr>
          <w:color w:val="000000"/>
          <w:sz w:val="22"/>
          <w:szCs w:val="22"/>
          <w:lang w:val="es-ES"/>
        </w:rPr>
        <w:t>), la cysticercosis, la dracunculiasis (gusano de Guinea), infecciones con trematodes, hydatidosis, leishmaniasis, el filariasis linfático (elephantiasis), la onchocerciasis (ceguera del río), la schistosomiasis, la helmintiasis, el tracoma (</w:t>
      </w:r>
      <w:r>
        <w:rPr>
          <w:i/>
          <w:color w:val="000000"/>
          <w:sz w:val="22"/>
          <w:szCs w:val="22"/>
          <w:lang w:val="es-ES"/>
        </w:rPr>
        <w:t>Chlamidia trachomatis</w:t>
      </w:r>
      <w:r>
        <w:rPr>
          <w:color w:val="000000"/>
          <w:sz w:val="22"/>
          <w:szCs w:val="22"/>
          <w:lang w:val="es-ES"/>
        </w:rPr>
        <w:t xml:space="preserve">) y la </w:t>
      </w:r>
      <w:r>
        <w:rPr>
          <w:sz w:val="22"/>
          <w:szCs w:val="22"/>
          <w:lang w:val="es-ES"/>
        </w:rPr>
        <w:t>trypanosomiasis (enfermedad del sueño africana, mal de Chagas) afecta a más de mil millones d</w:t>
      </w:r>
      <w:r>
        <w:rPr>
          <w:color w:val="000000"/>
          <w:sz w:val="22"/>
          <w:szCs w:val="22"/>
          <w:lang w:val="es-ES"/>
        </w:rPr>
        <w:t xml:space="preserve">e personas (lo que corresponde a un sexto de la población </w:t>
      </w:r>
      <w:r>
        <w:rPr>
          <w:sz w:val="22"/>
          <w:szCs w:val="22"/>
          <w:lang w:val="es-ES"/>
        </w:rPr>
        <w:t>mundial). Para la mayoría de estas enfermedades, las vacunas son poco eficaces, demasiado costosas o simplemente no existen. Por otra parte, las NIDs son frecuentes</w:t>
      </w:r>
      <w:r>
        <w:rPr>
          <w:color w:val="000000"/>
          <w:sz w:val="22"/>
          <w:szCs w:val="22"/>
          <w:lang w:val="es-ES"/>
        </w:rPr>
        <w:t xml:space="preserve"> en los mismos individuos también afectados por el HIV/SIDA, malaria o TB, indicando que las co-infecciones son, más que la excepción, la regla en muchas áreas geográficas. Esto es un aspecto clave, puesto que para desarrollar estrategias eficaces de vacunación y tratamiento, es esencial entender cómo la inmunidad protectora se puede alcanzar en pacientes co-infectados con múltiples patógenos.</w:t>
      </w:r>
    </w:p>
    <w:p>
      <w:pPr>
        <w:pStyle w:val="Normal"/>
        <w:spacing w:before="120" w:after="120"/>
        <w:jc w:val="both"/>
        <w:rPr>
          <w:color w:val="000000"/>
          <w:sz w:val="22"/>
          <w:szCs w:val="22"/>
          <w:lang w:val="es-ES"/>
        </w:rPr>
      </w:pPr>
      <w:r>
        <w:rPr>
          <w:color w:val="000000"/>
          <w:sz w:val="22"/>
          <w:szCs w:val="22"/>
          <w:lang w:val="es-ES"/>
        </w:rPr>
        <w:t xml:space="preserve">Entre los numerosos programas de investigación lanzados por varias organizaciones, nacionales e internacionales, con el fin de entender y enfrentar los problemas ocasionados por HIV/SIDA, malaria y TB, poco se ha hecho para tratar específicamente el asunto complejo de la inmunidad durante co-infecciones entre los tres asesinos y las principales NIDs. La Comisión de la Unión Europea (UE) ha reconocido la necesidad de desarollar activamente una política de investigación con el fin de conseguir nuevas o mejoradas medidas </w:t>
      </w:r>
      <w:r>
        <w:rPr>
          <w:sz w:val="22"/>
          <w:szCs w:val="22"/>
          <w:lang w:val="es-ES"/>
        </w:rPr>
        <w:t>profilácticas</w:t>
      </w:r>
      <w:r>
        <w:rPr>
          <w:color w:val="FF0000"/>
          <w:sz w:val="22"/>
          <w:szCs w:val="22"/>
          <w:lang w:val="es-ES"/>
        </w:rPr>
        <w:t xml:space="preserve"> </w:t>
      </w:r>
      <w:r>
        <w:rPr>
          <w:color w:val="000000"/>
          <w:sz w:val="22"/>
          <w:szCs w:val="22"/>
          <w:lang w:val="es-ES"/>
        </w:rPr>
        <w:t xml:space="preserve">y tratamientos para las enfermedades infecciosas. Mientras que el Sexto Programa Marco para la investigación (FP6) de la UE trataba principalmente de la investigación de translación para HIV/SIDA, malaria y TB, el nuevo 7° programa (FP7, 2007-2013) también incluirá a las NIDs. La introduccion del estudio de las NIDs en FP7 crea una oportunidad sin precedente para tratar activamente los desafíos científicos asociados a co-infecciones entre HIV/SIDA, malaria, TB, y las NIDs. Además, el programa especial para la investigación y la educación en enfermedades tropicales “the Special Programme for Research and Training in Tropical Diseases of WHO” (WHO/TDR) ha demostrado renovado interés para la investigación de translación en NIDs. La estrategia recientemente actualizada de WHO/TDR tiene como objetivo apoyar la investigación relacionada con las necesidades ignoradas, de esta manera fomentando la innovación del desarrollo de producto, y del acceso a las intervenciones. </w:t>
      </w:r>
    </w:p>
    <w:p>
      <w:pPr>
        <w:pStyle w:val="Normal"/>
        <w:jc w:val="both"/>
        <w:rPr/>
      </w:pPr>
      <w:r>
        <w:rPr>
          <w:color w:val="000000"/>
          <w:sz w:val="22"/>
          <w:szCs w:val="22"/>
          <w:lang w:val="es-ES"/>
        </w:rPr>
        <w:t>Para tratar el importante asunto de aumento de co-infecciones, expertos de 14 países distintos de África y Europa se reunieron en Addis Ababa (Etiopía) del 9-11 de Septiembre 2007, para conjuntamente identificar posibles huecos de conocimiento y dar prioridad a la investigación en estas áreas. Esta reunión fue convocada por dos iniciativas financiadas por la UE, el proyecto integrado MUVAPRED y la red de excelencia BIOMALPAR, donde se juntó a científicos de alto nivel, clínicos, tecnicos en maestría industrial así como representantes de la UE y WHO/TDR. Este informe resume el consenso del grupo de expertos, que tomó el nombre de AFRIEND (AFRIcan-European partnership for Neglected Diseases esp. sociedad Africano-Europea para las enfermedades infecciosas ignoradas). Se considera que este documento podría fomentar una discusión en la comunidad científica y proporcionar recomendaciones para las futuras acciones de la UE y el WHO/TDR en el área de co-infecciones y de las NID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Carpredefinitoparagrafo">
    <w:name w:val="Car. predefinito paragrafo"/>
    <w:qFormat/>
    <w:rPr/>
  </w:style>
  <w:style w:type="character" w:styleId="Normal1">
    <w:name w:val="LO-normal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0T10:31:00Z</dcterms:created>
  <dc:creator>Pablo Giusti</dc:creator>
  <dc:description/>
  <dc:language>en-US</dc:language>
  <cp:lastModifiedBy>Diana Boraschi</cp:lastModifiedBy>
  <cp:lastPrinted>2008-04-18T12:51:00Z</cp:lastPrinted>
  <dcterms:modified xsi:type="dcterms:W3CDTF">2008-04-20T10:32:00Z</dcterms:modified>
  <cp:revision>3</cp:revision>
  <dc:subject/>
  <dc:title>Las enfermedades infecciosas siguen siendo un importante problema de salud y socioeconómico en muchos países de ingreso bajo, particularmente en África al sur de Sahara</dc:title>
</cp:coreProperties>
</file>